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0B31D" w14:textId="0BE2BC84" w:rsidR="00126F58" w:rsidRPr="00CA5CC9" w:rsidRDefault="00126F58" w:rsidP="00126F5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93D43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6158D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CA5CC9">
        <w:rPr>
          <w:rFonts w:asciiTheme="majorBidi" w:hAnsiTheme="majorBidi" w:cstheme="majorBidi"/>
          <w:b/>
          <w:bCs/>
          <w:sz w:val="24"/>
          <w:szCs w:val="24"/>
        </w:rPr>
        <w:t>: Averag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5CC9">
        <w:rPr>
          <w:rFonts w:asciiTheme="majorBidi" w:hAnsiTheme="majorBidi" w:cstheme="majorBidi"/>
          <w:b/>
          <w:bCs/>
          <w:sz w:val="24"/>
          <w:szCs w:val="24"/>
        </w:rPr>
        <w:t>effectivenes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core of</w:t>
      </w:r>
      <w:r w:rsidRPr="00CA5CC9">
        <w:rPr>
          <w:rFonts w:asciiTheme="majorBidi" w:hAnsiTheme="majorBidi" w:cstheme="majorBidi"/>
          <w:b/>
          <w:bCs/>
          <w:sz w:val="24"/>
          <w:szCs w:val="24"/>
        </w:rPr>
        <w:t xml:space="preserve"> strategies in changing defensive medicine behavior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by sector</w:t>
      </w:r>
      <w:r w:rsidRPr="00CA5CC9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7940" w:type="dxa"/>
        <w:tblInd w:w="-10" w:type="dxa"/>
        <w:tblLook w:val="04A0" w:firstRow="1" w:lastRow="0" w:firstColumn="1" w:lastColumn="0" w:noHBand="0" w:noVBand="1"/>
      </w:tblPr>
      <w:tblGrid>
        <w:gridCol w:w="3700"/>
        <w:gridCol w:w="1540"/>
        <w:gridCol w:w="1163"/>
        <w:gridCol w:w="1540"/>
        <w:gridCol w:w="1163"/>
      </w:tblGrid>
      <w:tr w:rsidR="00126F58" w:rsidRPr="00E81323" w14:paraId="2CF004B0" w14:textId="77777777" w:rsidTr="00F87AF0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54CC" w14:textId="77777777" w:rsidR="00126F58" w:rsidRPr="00E81323" w:rsidRDefault="00126F58" w:rsidP="00F87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FA36" w14:textId="77777777" w:rsidR="00126F58" w:rsidRPr="00CA5CC9" w:rsidRDefault="00126F58" w:rsidP="00F87A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E22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ublic</w:t>
            </w:r>
            <w:r w:rsidRPr="00CA5CC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hospital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DD3C" w14:textId="77777777" w:rsidR="00126F58" w:rsidRPr="00CA5CC9" w:rsidRDefault="00126F58" w:rsidP="00F87A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5CC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ivate hospitals</w:t>
            </w:r>
          </w:p>
        </w:tc>
      </w:tr>
      <w:tr w:rsidR="00126F58" w:rsidRPr="00E81323" w14:paraId="2D3DAEA1" w14:textId="77777777" w:rsidTr="00F87AF0">
        <w:trPr>
          <w:trHeight w:val="564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0AF21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B3AA3" w14:textId="77777777" w:rsidR="00126F58" w:rsidRPr="00E81323" w:rsidRDefault="00126F58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5B28" w14:textId="77777777" w:rsidR="00126F58" w:rsidRPr="00E81323" w:rsidRDefault="00126F58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6BC22" w14:textId="77777777" w:rsidR="00126F58" w:rsidRPr="00E81323" w:rsidRDefault="00126F58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C63CD" w14:textId="77777777" w:rsidR="00126F58" w:rsidRPr="00E81323" w:rsidRDefault="00126F58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ation</w:t>
            </w:r>
          </w:p>
        </w:tc>
      </w:tr>
      <w:tr w:rsidR="00126F58" w:rsidRPr="00E81323" w14:paraId="512F6A3C" w14:textId="77777777" w:rsidTr="00F87AF0">
        <w:trPr>
          <w:trHeight w:val="324"/>
        </w:trPr>
        <w:tc>
          <w:tcPr>
            <w:tcW w:w="79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11355" w14:textId="77777777" w:rsidR="00126F58" w:rsidRPr="00E81323" w:rsidRDefault="00126F58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ersonal actions </w:t>
            </w:r>
          </w:p>
        </w:tc>
      </w:tr>
      <w:tr w:rsidR="00126F58" w:rsidRPr="00E81323" w14:paraId="1F2386EE" w14:textId="77777777" w:rsidTr="00F87AF0">
        <w:trPr>
          <w:trHeight w:val="312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6F24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specific protocols and/or appropriate clinical evid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8EC6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8.0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FB79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5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3DFB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8.5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A84C1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041</w:t>
            </w:r>
          </w:p>
        </w:tc>
      </w:tr>
      <w:tr w:rsidR="00126F58" w:rsidRPr="00E81323" w14:paraId="5EF747E3" w14:textId="77777777" w:rsidTr="00F87AF0">
        <w:trPr>
          <w:trHeight w:val="312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0F62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ly update knowledge, abilities, and performa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01E9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9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2348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609D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8.7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E509C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1.700</w:t>
            </w:r>
          </w:p>
        </w:tc>
      </w:tr>
      <w:tr w:rsidR="00126F58" w:rsidRPr="00E81323" w14:paraId="24BC79A2" w14:textId="77777777" w:rsidTr="00F87AF0">
        <w:trPr>
          <w:trHeight w:val="312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B9CA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priate multidisciplinary and multi-professional communic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4A8F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8.0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110F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2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66BC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8.5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2FE8E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1.675</w:t>
            </w:r>
          </w:p>
        </w:tc>
      </w:tr>
      <w:tr w:rsidR="00126F58" w:rsidRPr="00E81323" w14:paraId="4295176C" w14:textId="77777777" w:rsidTr="00F87AF0">
        <w:trPr>
          <w:trHeight w:val="312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12D7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priate verbal and non-verbal communication with the patien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BDE3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6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8A00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5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085B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8.0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3432D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069</w:t>
            </w:r>
          </w:p>
        </w:tc>
      </w:tr>
      <w:tr w:rsidR="00126F58" w:rsidRPr="00E81323" w14:paraId="67C51748" w14:textId="77777777" w:rsidTr="00F87AF0">
        <w:trPr>
          <w:trHeight w:val="312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70A9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equate healthcare documents and updated medical diary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E8D9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7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A493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3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69C7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8.1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3D0FB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</w:tr>
      <w:tr w:rsidR="00126F58" w:rsidRPr="00E81323" w14:paraId="267A795A" w14:textId="77777777" w:rsidTr="00F87AF0">
        <w:trPr>
          <w:trHeight w:val="312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06CB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te to systematic and regular medical and clinical audi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40DC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6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0AB8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4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03AB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4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E9442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33</w:t>
            </w:r>
          </w:p>
        </w:tc>
      </w:tr>
      <w:tr w:rsidR="00126F58" w:rsidRPr="00E81323" w14:paraId="20AFB434" w14:textId="77777777" w:rsidTr="00F87AF0">
        <w:trPr>
          <w:trHeight w:val="312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2F36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engthen one’s own ethical and professional valu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0954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6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A5C6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50A2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8.3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61711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1.962</w:t>
            </w:r>
          </w:p>
        </w:tc>
      </w:tr>
      <w:tr w:rsidR="00126F58" w:rsidRPr="00E81323" w14:paraId="6A07C739" w14:textId="77777777" w:rsidTr="00F87AF0">
        <w:trPr>
          <w:trHeight w:val="288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FE3E" w14:textId="77777777" w:rsidR="00126F58" w:rsidRPr="00E81323" w:rsidRDefault="00126F58" w:rsidP="00F87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ays report medical mistakes and participate to anonymous inquiries</w:t>
            </w:r>
            <w:r w:rsidRPr="00E8132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51B6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8E01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7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A2DE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6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9E4B6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716</w:t>
            </w:r>
          </w:p>
        </w:tc>
      </w:tr>
      <w:tr w:rsidR="00126F58" w:rsidRPr="00E81323" w14:paraId="17C50884" w14:textId="77777777" w:rsidTr="00F87AF0">
        <w:trPr>
          <w:trHeight w:val="312"/>
        </w:trPr>
        <w:tc>
          <w:tcPr>
            <w:tcW w:w="794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72BCE2" w14:textId="77777777" w:rsidR="00126F58" w:rsidRPr="00E81323" w:rsidRDefault="00126F58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ternal actions  </w:t>
            </w:r>
          </w:p>
        </w:tc>
      </w:tr>
      <w:tr w:rsidR="00126F58" w:rsidRPr="00E81323" w14:paraId="0403A4B0" w14:textId="77777777" w:rsidTr="00F87AF0">
        <w:trPr>
          <w:trHeight w:val="312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5E55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entives and/or professional rewards for positive medical performanc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CD6D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0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B3D4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0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8EB3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2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E5C32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12</w:t>
            </w:r>
          </w:p>
        </w:tc>
      </w:tr>
      <w:tr w:rsidR="00126F58" w:rsidRPr="00E81323" w14:paraId="24A20F90" w14:textId="77777777" w:rsidTr="00F87AF0">
        <w:trPr>
          <w:trHeight w:val="312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A219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er interest of the public and mass media opinions in the healthcare activities that show value (not only in real/hypothetical malpractic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485C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9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E2DE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9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126D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3A6C8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79</w:t>
            </w:r>
          </w:p>
        </w:tc>
      </w:tr>
      <w:tr w:rsidR="00126F58" w:rsidRPr="00E81323" w14:paraId="6B0511F1" w14:textId="77777777" w:rsidTr="00F87AF0">
        <w:trPr>
          <w:trHeight w:val="312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D708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er support from the compani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584D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5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4855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8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ADDC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3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2A79D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797</w:t>
            </w:r>
          </w:p>
        </w:tc>
      </w:tr>
      <w:tr w:rsidR="00126F58" w:rsidRPr="00E81323" w14:paraId="5C88D500" w14:textId="77777777" w:rsidTr="00F87AF0">
        <w:trPr>
          <w:trHeight w:val="312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3792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er guidance by insurance compani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C0F8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9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B745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1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AF59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0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7EF02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932</w:t>
            </w:r>
          </w:p>
        </w:tc>
      </w:tr>
      <w:tr w:rsidR="00126F58" w:rsidRPr="00E81323" w14:paraId="14BFEC09" w14:textId="77777777" w:rsidTr="00F87AF0">
        <w:trPr>
          <w:trHeight w:val="324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4076" w14:textId="77777777" w:rsidR="00126F58" w:rsidRPr="00E81323" w:rsidRDefault="00126F58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orm of the regulations on professional responsibiliti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B213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2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807B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7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D902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3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FF1E7" w14:textId="77777777" w:rsidR="00126F58" w:rsidRPr="00E81323" w:rsidRDefault="00126F5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763</w:t>
            </w:r>
          </w:p>
        </w:tc>
      </w:tr>
    </w:tbl>
    <w:p w14:paraId="21CEC2D4" w14:textId="77777777" w:rsidR="00126F58" w:rsidRPr="00E81323" w:rsidRDefault="00126F58" w:rsidP="00126F58">
      <w:pPr>
        <w:rPr>
          <w:b/>
          <w:bCs/>
          <w:sz w:val="20"/>
          <w:szCs w:val="20"/>
        </w:rPr>
      </w:pPr>
    </w:p>
    <w:p w14:paraId="18AD856B" w14:textId="77777777" w:rsidR="002027A7" w:rsidRDefault="002027A7"/>
    <w:sectPr w:rsidR="00202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FDA"/>
    <w:rsid w:val="00093D43"/>
    <w:rsid w:val="00126F58"/>
    <w:rsid w:val="002027A7"/>
    <w:rsid w:val="00E3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669CC"/>
  <w15:chartTrackingRefBased/>
  <w15:docId w15:val="{556771F9-6A69-4C62-A309-BDA10355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F58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osay Al-Balas</dc:creator>
  <cp:keywords/>
  <dc:description/>
  <cp:lastModifiedBy>Prof Qosay Albalas</cp:lastModifiedBy>
  <cp:revision>4</cp:revision>
  <dcterms:created xsi:type="dcterms:W3CDTF">2023-07-20T10:30:00Z</dcterms:created>
  <dcterms:modified xsi:type="dcterms:W3CDTF">2023-10-27T11:42:00Z</dcterms:modified>
</cp:coreProperties>
</file>